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Additional file 3 – Structured search of non-academic literature</w:t>
      </w:r>
    </w:p>
    <w:p>
      <w:pPr>
        <w:pStyle w:val="NoSpacing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Spacing"/>
        <w:rPr>
          <w:rFonts w:ascii="Cambria" w:hAnsi="Cambria" w:cs="Cambria"/>
        </w:rPr>
      </w:pPr>
      <w:r>
        <w:rPr>
          <w:rFonts w:cs="Cambria" w:ascii="Cambria" w:hAnsi="Cambria"/>
        </w:rPr>
        <w:t xml:space="preserve">The GreyMatters Tool is adapted for our particular context. This strategy will be emergent during the search. </w:t>
      </w:r>
    </w:p>
    <w:p>
      <w:pPr>
        <w:pStyle w:val="NoSpacing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0"/>
        <w:gridCol w:w="480"/>
        <w:gridCol w:w="480"/>
        <w:gridCol w:w="480"/>
        <w:gridCol w:w="480"/>
      </w:tblGrid>
      <w:tr>
        <w:trPr>
          <w:trHeight w:val="298" w:hRule="atLeast"/>
          <w:cantSplit w:val="true"/>
        </w:trPr>
        <w:tc>
          <w:tcPr>
            <w:tcW w:w="7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9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Grey Matters Checkbox</w:t>
            </w:r>
          </w:p>
        </w:tc>
      </w:tr>
      <w:tr>
        <w:trPr>
          <w:trHeight w:val="2786" w:hRule="atLeast"/>
          <w:cantSplit w:val="true"/>
        </w:trPr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ourc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arched; results found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arched; nothing found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Results of peripheral interes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ot searched; not relevant</w:t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</w:rPr>
              <w:t>Grey Matters - Health Economics – Canadian sit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ospital for Sick Children (Toronto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stitute of Health Economic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cMaster University, Centre for Health Economics and Policy Analysi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Ontario Ministry of Health and Long-Term Car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ublic Health Agency of Canad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Toronto Health Economics and Technology Assessment Collarboativ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lang w:val="en-US"/>
              </w:rPr>
            </w:pPr>
            <w:r>
              <w:rPr>
                <w:rFonts w:cs="Cambria" w:ascii="Cambria" w:hAnsi="Cambria"/>
                <w:b/>
                <w:lang w:val="en-US"/>
              </w:rPr>
              <w:t>Grey Matters - Health Economics – International sit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Agency for Healthcare Research and Qualit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Australian Government Department of Health and Agein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Federal Reserve Bank of St. Louis, Economic Research Divis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International Society for Pharmacoeconomics and Outcomes Research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John Wiley &amp; Sons, Inc. Health Economic Evaluations Databas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National Centre for Pharmacoeconomics, Ireland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NHS EED, economic evaluations of health care intervention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Our Added Websit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Alberta Health Servic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Alberta Innovates Health Solution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Atlantic Health Promotion Research Centr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anadian Foundation for Health Care Improvemen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anadian Health Policy Institut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anadian Institute for Health Informat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anadian Medical Associat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anadian Nurses Associat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anadian Research Network for Care in the Communit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The Change Foundat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hild and Family Research Institut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The Conference Board of Canad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Fraser Institut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Health System Performance Research Network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Institute for Clinical Evaluative Scienc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Institute for Research on Public Polic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cGill University, Institute for Health and Social Polic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National Collaborating Centre for Health Public Polic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New Brunswick Ministry of Health Epidemiological Servic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Newfoundland &amp; Labrador Centre for Applied Health Research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Nova Scotia Department of Health and Wellnes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Ontario Medical Associat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Ontario Ministry of Health and Long-term Car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Quebec Population Health Research Network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Registered Nurses’ Association of Ontari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Saskatchewan Health Research Foundat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Tommy Douglas Research Institut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University of British Columbia Centre for Health Services and Policy Research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University of Calgary, O’Brien Institute for Public Health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University of Calgary, Snyder Institute for Chronic Diseas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University of Manitoba, Manitoba Centre for Health Polic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University of Ottawa, Institute of Population Health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University of Toronto, Institute of Health Policy, Management and Evaluat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Wellesley Institut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</w:tbl>
    <w:p>
      <w:pPr>
        <w:pStyle w:val="Normal"/>
        <w:spacing w:before="0" w:after="16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sz w:val="22"/>
      <w:szCs w:val="22"/>
      <w:lang w:val="en-CA" w:bidi="ar-SA"/>
    </w:rPr>
  </w:style>
  <w:style w:type="character" w:styleId="Searchhistorysearchterm">
    <w:name w:val="searchhistory-search-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0:53:00Z</dcterms:created>
  <dc:creator>dm498772</dc:creator>
  <dc:description/>
  <dc:language>en-US</dc:language>
  <cp:lastModifiedBy>LOMANDAM</cp:lastModifiedBy>
  <dcterms:modified xsi:type="dcterms:W3CDTF">2016-09-16T00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